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86BA6" w14:textId="38D7586F" w:rsidR="004E4246" w:rsidRPr="009C09CE" w:rsidRDefault="004E4246" w:rsidP="004E4246">
      <w:pPr>
        <w:spacing w:line="140" w:lineRule="atLeast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9C09C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Supplementa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l Digital Content.</w:t>
      </w:r>
      <w:r w:rsidRPr="009C09C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Table S3. </w:t>
      </w:r>
      <w:r w:rsidRPr="009C09C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Summary of Findings (SoF) and quality of evidence (GRADE) for </w:t>
      </w:r>
      <w:r w:rsidR="00F615C1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cid alpha lipoic in patient’s whit neuropathic pain associated diabetes mellitus</w:t>
      </w:r>
      <w:r w:rsidRPr="009C09C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.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445"/>
        <w:gridCol w:w="481"/>
        <w:gridCol w:w="581"/>
        <w:gridCol w:w="728"/>
        <w:gridCol w:w="673"/>
        <w:gridCol w:w="662"/>
        <w:gridCol w:w="933"/>
        <w:gridCol w:w="784"/>
        <w:gridCol w:w="667"/>
        <w:gridCol w:w="671"/>
        <w:gridCol w:w="493"/>
        <w:gridCol w:w="845"/>
        <w:gridCol w:w="845"/>
      </w:tblGrid>
      <w:tr w:rsidR="004E4246" w:rsidRPr="009C09CE" w14:paraId="516CA7BC" w14:textId="77777777" w:rsidTr="00FC0638">
        <w:trPr>
          <w:cantSplit/>
          <w:tblHeader/>
        </w:trPr>
        <w:tc>
          <w:tcPr>
            <w:tcW w:w="2581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B46A7FA" w14:textId="77777777" w:rsidR="004E4246" w:rsidRPr="009C09CE" w:rsidRDefault="004E4246" w:rsidP="007F5C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bookmarkStart w:id="0" w:name="_Hlk106273470"/>
            <w:r w:rsidRPr="009C09CE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 xml:space="preserve">Certainty assessment </w:t>
            </w:r>
          </w:p>
        </w:tc>
        <w:tc>
          <w:tcPr>
            <w:tcW w:w="77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0A71881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№ of patients</w:t>
            </w:r>
          </w:p>
        </w:tc>
        <w:tc>
          <w:tcPr>
            <w:tcW w:w="67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5640248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Effect</w:t>
            </w:r>
          </w:p>
        </w:tc>
        <w:tc>
          <w:tcPr>
            <w:tcW w:w="48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8B82978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Quality of evidence (GRADE)</w:t>
            </w:r>
          </w:p>
        </w:tc>
        <w:tc>
          <w:tcPr>
            <w:tcW w:w="48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C1BCBF6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Importance</w:t>
            </w:r>
          </w:p>
        </w:tc>
      </w:tr>
      <w:tr w:rsidR="00BF1AD2" w:rsidRPr="009C09CE" w14:paraId="73858019" w14:textId="77777777" w:rsidTr="00FC0638">
        <w:trPr>
          <w:cantSplit/>
          <w:tblHeader/>
        </w:trPr>
        <w:tc>
          <w:tcPr>
            <w:tcW w:w="25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06BAB71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 xml:space="preserve">№ of studies </w:t>
            </w:r>
          </w:p>
        </w:tc>
        <w:tc>
          <w:tcPr>
            <w:tcW w:w="2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D9CE737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 xml:space="preserve">Study design </w:t>
            </w:r>
          </w:p>
        </w:tc>
        <w:tc>
          <w:tcPr>
            <w:tcW w:w="33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75F08AB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Risk of bias</w:t>
            </w:r>
          </w:p>
        </w:tc>
        <w:tc>
          <w:tcPr>
            <w:tcW w:w="41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3DC39E0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Inconsistency</w:t>
            </w:r>
          </w:p>
        </w:tc>
        <w:tc>
          <w:tcPr>
            <w:tcW w:w="38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2A5113B" w14:textId="77777777" w:rsidR="004E4246" w:rsidRPr="009C09CE" w:rsidRDefault="004E4246" w:rsidP="007F5CF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 xml:space="preserve">    Indirectness</w:t>
            </w:r>
          </w:p>
        </w:tc>
        <w:tc>
          <w:tcPr>
            <w:tcW w:w="37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192C985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Imprecision</w:t>
            </w:r>
          </w:p>
        </w:tc>
        <w:tc>
          <w:tcPr>
            <w:tcW w:w="53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749B8EC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Other considerations</w:t>
            </w:r>
          </w:p>
        </w:tc>
        <w:tc>
          <w:tcPr>
            <w:tcW w:w="3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2482C20" w14:textId="163B09D3" w:rsidR="004E4246" w:rsidRPr="00BF1AD2" w:rsidRDefault="00BF1AD2" w:rsidP="007F5C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en-US"/>
              </w:rPr>
            </w:pPr>
            <w:r w:rsidRPr="00BF1AD2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  <w:lang w:val="en-US"/>
              </w:rPr>
              <w:t>ALA Modalities dose and administration</w:t>
            </w:r>
          </w:p>
        </w:tc>
        <w:tc>
          <w:tcPr>
            <w:tcW w:w="38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5D17ACC" w14:textId="20449907" w:rsidR="004E4246" w:rsidRPr="009C09CE" w:rsidRDefault="00BF1AD2" w:rsidP="007F5C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Placebo</w:t>
            </w:r>
          </w:p>
        </w:tc>
        <w:tc>
          <w:tcPr>
            <w:tcW w:w="38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060E6A4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Relative</w:t>
            </w:r>
            <w:r w:rsidRPr="009C09CE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br/>
              <w:t>(95% CI)</w:t>
            </w:r>
          </w:p>
        </w:tc>
        <w:tc>
          <w:tcPr>
            <w:tcW w:w="2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07CBEE1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t>SMD</w:t>
            </w:r>
            <w:r w:rsidRPr="009C09CE"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  <w:br/>
              <w:t>(95% CI)</w:t>
            </w:r>
          </w:p>
        </w:tc>
        <w:tc>
          <w:tcPr>
            <w:tcW w:w="48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CB3720A" w14:textId="77777777" w:rsidR="004E4246" w:rsidRPr="009C09CE" w:rsidRDefault="004E4246" w:rsidP="007F5CF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</w:p>
        </w:tc>
        <w:tc>
          <w:tcPr>
            <w:tcW w:w="48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B2AC99E" w14:textId="77777777" w:rsidR="004E4246" w:rsidRPr="009C09CE" w:rsidRDefault="004E4246" w:rsidP="007F5CF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0"/>
                <w:szCs w:val="10"/>
              </w:rPr>
            </w:pPr>
          </w:p>
        </w:tc>
      </w:tr>
      <w:tr w:rsidR="004E4246" w:rsidRPr="00F615C1" w14:paraId="2C2CAF7C" w14:textId="77777777" w:rsidTr="007F5CF0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639026C8" w14:textId="651F28E3" w:rsidR="004E4246" w:rsidRPr="009C09CE" w:rsidRDefault="00FC0638" w:rsidP="007F5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FC0638">
              <w:rPr>
                <w:rStyle w:val="label"/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US"/>
              </w:rPr>
              <w:t>TSS ALA600 EV</w:t>
            </w:r>
            <w:r w:rsidR="004E4246" w:rsidRPr="009C09CE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</w:t>
            </w:r>
            <w:r w:rsidR="004E4246" w:rsidRPr="00FC0638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(F</w:t>
            </w:r>
            <w:r w:rsidR="004E4246" w:rsidRPr="00FC0638">
              <w:rPr>
                <w:rStyle w:val="label"/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  <w:t>ollow-up</w:t>
            </w:r>
            <w:r w:rsidR="004E4246" w:rsidRPr="00FC0638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: </w:t>
            </w:r>
            <w:r w:rsidR="00091230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2</w:t>
            </w:r>
            <w:r w:rsidR="004E4246" w:rsidRPr="00FC0638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to </w:t>
            </w:r>
            <w:r w:rsidRPr="00FC0638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1</w:t>
            </w:r>
            <w:r w:rsidR="00091230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8</w:t>
            </w:r>
            <w:r w:rsidRPr="00FC0638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weeks</w:t>
            </w:r>
            <w:r w:rsidR="004E4246" w:rsidRPr="00FC0638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)</w:t>
            </w:r>
          </w:p>
        </w:tc>
      </w:tr>
      <w:tr w:rsidR="00091230" w:rsidRPr="009C09CE" w14:paraId="62AD732B" w14:textId="77777777" w:rsidTr="00FC0638">
        <w:trPr>
          <w:cantSplit/>
        </w:trPr>
        <w:tc>
          <w:tcPr>
            <w:tcW w:w="2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54DFF1" w14:textId="2C22C1DB" w:rsidR="004E4246" w:rsidRPr="009C09CE" w:rsidRDefault="00FC0638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200DB8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RCT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BB3EA2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Serious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5EB12F" w14:textId="77777777" w:rsidR="004E4246" w:rsidRPr="009C09CE" w:rsidRDefault="004E4246" w:rsidP="007F5CF0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      Very serious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C013DD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Not serious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C70389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Serious 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DFA184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None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4443CF" w14:textId="070A3515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  <w:r w:rsidR="00BF1AD2">
              <w:rPr>
                <w:rFonts w:ascii="Times New Roman" w:eastAsia="Times New Roman" w:hAnsi="Times New Roman" w:cs="Times New Roman"/>
                <w:sz w:val="10"/>
                <w:szCs w:val="10"/>
              </w:rPr>
              <w:t>23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EA239B" w14:textId="5C00260D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  <w:r w:rsidR="00BF1AD2">
              <w:rPr>
                <w:rFonts w:ascii="Times New Roman" w:eastAsia="Times New Roman" w:hAnsi="Times New Roman" w:cs="Times New Roman"/>
                <w:sz w:val="10"/>
                <w:szCs w:val="10"/>
              </w:rPr>
              <w:t>24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64CF1E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Style w:val="cell"/>
                <w:rFonts w:ascii="Times New Roman" w:eastAsia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6A9BA0" w14:textId="2B528697" w:rsidR="004E4246" w:rsidRPr="009C09CE" w:rsidRDefault="00BF1AD2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F1AD2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SMD -3.59, 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(</w:t>
            </w:r>
            <w:r w:rsidRPr="00BF1AD2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4.16 </w:t>
            </w:r>
            <w:proofErr w:type="spellStart"/>
            <w:r w:rsidRPr="00BF1AD2">
              <w:rPr>
                <w:rFonts w:ascii="Times New Roman" w:eastAsia="Times New Roman" w:hAnsi="Times New Roman" w:cs="Times New Roman"/>
                <w:sz w:val="10"/>
                <w:szCs w:val="10"/>
              </w:rPr>
              <w:t>to</w:t>
            </w:r>
            <w:proofErr w:type="spellEnd"/>
            <w:r w:rsidRPr="00BF1AD2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-3.02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4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E107FD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Style w:val="quality-sign"/>
                <w:rFonts w:ascii="Cambria Math" w:eastAsia="Times New Roman" w:hAnsi="Cambria Math" w:cs="Cambria Math"/>
                <w:sz w:val="10"/>
                <w:szCs w:val="10"/>
              </w:rPr>
              <w:t>⨁</w:t>
            </w:r>
            <w:r w:rsidRPr="009C09CE">
              <w:rPr>
                <w:rStyle w:val="quality-sign"/>
                <w:rFonts w:ascii="Segoe UI Symbol" w:eastAsia="Times New Roman" w:hAnsi="Segoe UI Symbol" w:cs="Segoe UI Symbol"/>
                <w:sz w:val="10"/>
                <w:szCs w:val="10"/>
              </w:rPr>
              <w:t>◯◯◯</w:t>
            </w: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br/>
              <w:t>Very low</w:t>
            </w:r>
          </w:p>
        </w:tc>
        <w:tc>
          <w:tcPr>
            <w:tcW w:w="4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FC5DF5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CRITCAL</w:t>
            </w:r>
          </w:p>
        </w:tc>
      </w:tr>
      <w:tr w:rsidR="004E4246" w:rsidRPr="00F615C1" w14:paraId="24673E62" w14:textId="77777777" w:rsidTr="007F5CF0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3281981" w14:textId="1DDF6A94" w:rsidR="004E4246" w:rsidRPr="009C09CE" w:rsidRDefault="00FC0638" w:rsidP="007F5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FC0638">
              <w:rPr>
                <w:rStyle w:val="label"/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US"/>
              </w:rPr>
              <w:t xml:space="preserve">TSS ALA600 </w:t>
            </w:r>
            <w:r>
              <w:rPr>
                <w:rStyle w:val="label"/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US"/>
              </w:rPr>
              <w:t>Oral</w:t>
            </w:r>
            <w:r w:rsidRPr="009C09CE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</w:t>
            </w:r>
            <w:r w:rsidRPr="00FC0638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(F</w:t>
            </w:r>
            <w:r w:rsidRPr="00FC0638">
              <w:rPr>
                <w:rStyle w:val="label"/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  <w:t>ollow-up</w:t>
            </w:r>
            <w:r w:rsidRPr="00FC0638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: </w:t>
            </w:r>
            <w:proofErr w:type="gramStart"/>
            <w:r w:rsidRPr="00FC0638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2  weeks</w:t>
            </w:r>
            <w:proofErr w:type="gramEnd"/>
            <w:r w:rsidR="00091230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to 4 years</w:t>
            </w:r>
            <w:r w:rsidRPr="00FC0638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)</w:t>
            </w:r>
          </w:p>
        </w:tc>
      </w:tr>
      <w:tr w:rsidR="00091230" w:rsidRPr="009C09CE" w14:paraId="16EE6318" w14:textId="77777777" w:rsidTr="00FC0638">
        <w:trPr>
          <w:cantSplit/>
        </w:trPr>
        <w:tc>
          <w:tcPr>
            <w:tcW w:w="2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D10B3F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A93AF8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RCT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47EFB9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Serious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C44574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Very serious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A9444B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Not serious 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AD99DC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Serious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F451A2" w14:textId="5BD42358" w:rsidR="004E4246" w:rsidRPr="009C09CE" w:rsidRDefault="00F615C1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None</w:t>
            </w:r>
            <w:proofErr w:type="spellEnd"/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EC7CFC" w14:textId="1D61905F" w:rsidR="004E4246" w:rsidRPr="009C09CE" w:rsidRDefault="00BF1AD2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287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838DD1" w14:textId="405E0F33" w:rsidR="004E4246" w:rsidRPr="009C09CE" w:rsidRDefault="00BF1AD2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261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E43C3A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Style w:val="cell"/>
                <w:rFonts w:ascii="Times New Roman" w:eastAsia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E76AD8" w14:textId="266462BA" w:rsidR="004E4246" w:rsidRPr="009C09CE" w:rsidRDefault="00BF1AD2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F1AD2">
              <w:rPr>
                <w:rFonts w:ascii="Times New Roman" w:eastAsia="Times New Roman" w:hAnsi="Times New Roman" w:cs="Times New Roman"/>
                <w:sz w:val="10"/>
                <w:szCs w:val="10"/>
              </w:rPr>
              <w:t>SMD -0.46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     (</w:t>
            </w:r>
            <w:r w:rsidRPr="00BF1AD2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-0.88 </w:t>
            </w:r>
            <w:proofErr w:type="spellStart"/>
            <w:r w:rsidRPr="00BF1AD2">
              <w:rPr>
                <w:rFonts w:ascii="Times New Roman" w:eastAsia="Times New Roman" w:hAnsi="Times New Roman" w:cs="Times New Roman"/>
                <w:sz w:val="10"/>
                <w:szCs w:val="10"/>
              </w:rPr>
              <w:t>to</w:t>
            </w:r>
            <w:proofErr w:type="spellEnd"/>
            <w:r w:rsidRPr="00BF1AD2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-0.03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4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FA97EB" w14:textId="5AF8892F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Style w:val="quality-sign"/>
                <w:rFonts w:ascii="Cambria Math" w:eastAsia="Times New Roman" w:hAnsi="Cambria Math" w:cs="Cambria Math"/>
                <w:sz w:val="10"/>
                <w:szCs w:val="10"/>
              </w:rPr>
              <w:t>⨁</w:t>
            </w:r>
            <w:r w:rsidR="00FC0638" w:rsidRPr="009C09CE">
              <w:rPr>
                <w:rStyle w:val="quality-sign"/>
                <w:rFonts w:ascii="Segoe UI Symbol" w:eastAsia="Times New Roman" w:hAnsi="Segoe UI Symbol" w:cs="Segoe UI Symbol"/>
                <w:sz w:val="10"/>
                <w:szCs w:val="10"/>
              </w:rPr>
              <w:t>◯◯◯</w:t>
            </w: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br/>
            </w:r>
            <w:proofErr w:type="spellStart"/>
            <w:r w:rsidR="00FC0638">
              <w:rPr>
                <w:rFonts w:ascii="Times New Roman" w:eastAsia="Times New Roman" w:hAnsi="Times New Roman" w:cs="Times New Roman"/>
                <w:sz w:val="10"/>
                <w:szCs w:val="10"/>
              </w:rPr>
              <w:t>Very</w:t>
            </w:r>
            <w:proofErr w:type="spellEnd"/>
            <w:r w:rsidR="00FC0638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="00FC0638">
              <w:rPr>
                <w:rFonts w:ascii="Times New Roman" w:eastAsia="Times New Roman" w:hAnsi="Times New Roman" w:cs="Times New Roman"/>
                <w:sz w:val="10"/>
                <w:szCs w:val="10"/>
              </w:rPr>
              <w:t>low</w:t>
            </w:r>
            <w:proofErr w:type="spellEnd"/>
          </w:p>
        </w:tc>
        <w:tc>
          <w:tcPr>
            <w:tcW w:w="4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A2D5BD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CR</w:t>
            </w:r>
            <w:proofErr w:type="spellEnd"/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ITICAL</w:t>
            </w:r>
          </w:p>
        </w:tc>
      </w:tr>
      <w:tr w:rsidR="004E4246" w:rsidRPr="00F615C1" w14:paraId="386B0842" w14:textId="77777777" w:rsidTr="007F5CF0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525C425F" w14:textId="55916206" w:rsidR="00FC0638" w:rsidRPr="009C09CE" w:rsidRDefault="00FC0638" w:rsidP="007F5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FC0638">
              <w:rPr>
                <w:rStyle w:val="label"/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US"/>
              </w:rPr>
              <w:t>TSS ALA</w:t>
            </w:r>
            <w:r>
              <w:rPr>
                <w:rStyle w:val="label"/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US"/>
              </w:rPr>
              <w:t>1800</w:t>
            </w:r>
            <w:r w:rsidRPr="00FC0638">
              <w:rPr>
                <w:rStyle w:val="label"/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US"/>
              </w:rPr>
              <w:t xml:space="preserve"> </w:t>
            </w:r>
            <w:r>
              <w:rPr>
                <w:rStyle w:val="label"/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US"/>
              </w:rPr>
              <w:t>Oral</w:t>
            </w:r>
            <w:r w:rsidRPr="009C09CE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</w:t>
            </w:r>
            <w:r w:rsidRPr="00FC0638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(F</w:t>
            </w:r>
            <w:r w:rsidRPr="00FC0638">
              <w:rPr>
                <w:rStyle w:val="label"/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  <w:t>ollow-up</w:t>
            </w:r>
            <w:r w:rsidRPr="00FC0638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: 2 to 1</w:t>
            </w:r>
            <w:r w:rsidR="00091230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8</w:t>
            </w:r>
            <w:r w:rsidRPr="00FC0638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weeks)</w:t>
            </w:r>
          </w:p>
        </w:tc>
      </w:tr>
      <w:tr w:rsidR="00091230" w:rsidRPr="009C09CE" w14:paraId="6353D9C5" w14:textId="77777777" w:rsidTr="00FC0638">
        <w:trPr>
          <w:cantSplit/>
        </w:trPr>
        <w:tc>
          <w:tcPr>
            <w:tcW w:w="2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28AC55" w14:textId="46067025" w:rsidR="004E4246" w:rsidRPr="009C09CE" w:rsidRDefault="00FC0638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682959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RCT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070788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Not serious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B8E232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Very serious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CA6053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Not serious 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DE008E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Serious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C82E76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None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AB4DD7" w14:textId="4F7A7388" w:rsidR="004E4246" w:rsidRPr="009C09CE" w:rsidRDefault="00BF1AD2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57 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D61D61" w14:textId="00968524" w:rsidR="004E4246" w:rsidRPr="009C09CE" w:rsidRDefault="00BF1AD2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54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31D7C5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Style w:val="cell"/>
                <w:rFonts w:ascii="Times New Roman" w:eastAsia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2F8FFB" w14:textId="3FC8906F" w:rsidR="004E4246" w:rsidRPr="009C09CE" w:rsidRDefault="00091230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091230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SMD -1.79 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(</w:t>
            </w:r>
            <w:r w:rsidRPr="00091230">
              <w:rPr>
                <w:rFonts w:ascii="Times New Roman" w:eastAsia="Times New Roman" w:hAnsi="Times New Roman" w:cs="Times New Roman"/>
                <w:sz w:val="10"/>
                <w:szCs w:val="10"/>
              </w:rPr>
              <w:t>2.79 -0.80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4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B39435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Style w:val="quality-sign"/>
                <w:rFonts w:ascii="Cambria Math" w:eastAsia="Times New Roman" w:hAnsi="Cambria Math" w:cs="Cambria Math"/>
                <w:sz w:val="10"/>
                <w:szCs w:val="10"/>
              </w:rPr>
              <w:t>⨁</w:t>
            </w:r>
            <w:r w:rsidRPr="009C09CE">
              <w:rPr>
                <w:rStyle w:val="quality-sign"/>
                <w:rFonts w:ascii="Segoe UI Symbol" w:eastAsia="Times New Roman" w:hAnsi="Segoe UI Symbol" w:cs="Segoe UI Symbol"/>
                <w:sz w:val="10"/>
                <w:szCs w:val="10"/>
              </w:rPr>
              <w:t>◯◯◯</w:t>
            </w: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br/>
              <w:t>Very low</w:t>
            </w:r>
          </w:p>
        </w:tc>
        <w:tc>
          <w:tcPr>
            <w:tcW w:w="4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499131" w14:textId="62D0D6F6" w:rsidR="004E4246" w:rsidRPr="009C09CE" w:rsidRDefault="00091230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CRITICAL</w:t>
            </w:r>
          </w:p>
        </w:tc>
      </w:tr>
      <w:tr w:rsidR="004E4246" w:rsidRPr="00F615C1" w14:paraId="0E888CC0" w14:textId="77777777" w:rsidTr="007F5CF0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2D633A9" w14:textId="6B30D46C" w:rsidR="004E4246" w:rsidRPr="009C09CE" w:rsidRDefault="00FC0638" w:rsidP="007F5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NSS ALA 600 Oral (follow up: 2 weeks</w:t>
            </w:r>
            <w:r w:rsidR="0009123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to 4 yea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)</w:t>
            </w:r>
          </w:p>
        </w:tc>
      </w:tr>
      <w:tr w:rsidR="00091230" w:rsidRPr="009C09CE" w14:paraId="2FFB8EDF" w14:textId="77777777" w:rsidTr="00FC0638">
        <w:trPr>
          <w:cantSplit/>
        </w:trPr>
        <w:tc>
          <w:tcPr>
            <w:tcW w:w="2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8C57A0" w14:textId="761AECFE" w:rsidR="004E4246" w:rsidRPr="009C09CE" w:rsidRDefault="00FC0638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0A5F9A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RCT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0285E9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Serious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D83C39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Very serious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8B24DB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Not serious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11D0B5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Serious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807FDA" w14:textId="45BC4056" w:rsidR="004E4246" w:rsidRPr="009C09CE" w:rsidRDefault="00FC0638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None</w:t>
            </w:r>
            <w:proofErr w:type="spellEnd"/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B5AEB4" w14:textId="4172AE79" w:rsidR="004E4246" w:rsidRPr="009C09CE" w:rsidRDefault="00BF1AD2" w:rsidP="00BF1AD2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260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FC076E" w14:textId="749D3C0B" w:rsidR="004E4246" w:rsidRPr="009C09CE" w:rsidRDefault="00BF1AD2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250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B5F135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Style w:val="cell"/>
                <w:rFonts w:ascii="Times New Roman" w:eastAsia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F36DD3" w14:textId="6ED8E3F8" w:rsidR="004E4246" w:rsidRPr="009C09CE" w:rsidRDefault="00091230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091230">
              <w:rPr>
                <w:rFonts w:ascii="Times New Roman" w:eastAsia="Times New Roman" w:hAnsi="Times New Roman" w:cs="Times New Roman"/>
                <w:sz w:val="10"/>
                <w:szCs w:val="10"/>
              </w:rPr>
              <w:t>SMD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r w:rsidRPr="00091230">
              <w:rPr>
                <w:rFonts w:ascii="Times New Roman" w:eastAsia="Times New Roman" w:hAnsi="Times New Roman" w:cs="Times New Roman"/>
                <w:sz w:val="10"/>
                <w:szCs w:val="10"/>
              </w:rPr>
              <w:t>-0.09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     (</w:t>
            </w:r>
            <w:r w:rsidRPr="00091230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-0.15 </w:t>
            </w:r>
            <w:proofErr w:type="spellStart"/>
            <w:r w:rsidRPr="00091230">
              <w:rPr>
                <w:rFonts w:ascii="Times New Roman" w:eastAsia="Times New Roman" w:hAnsi="Times New Roman" w:cs="Times New Roman"/>
                <w:sz w:val="10"/>
                <w:szCs w:val="10"/>
              </w:rPr>
              <w:t>to</w:t>
            </w:r>
            <w:proofErr w:type="spellEnd"/>
            <w:r w:rsidRPr="00091230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-0.02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4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C8FCE3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Style w:val="quality-sign"/>
                <w:rFonts w:ascii="Cambria Math" w:eastAsia="Times New Roman" w:hAnsi="Cambria Math" w:cs="Cambria Math"/>
                <w:sz w:val="10"/>
                <w:szCs w:val="10"/>
              </w:rPr>
              <w:t>⨁</w:t>
            </w:r>
            <w:r w:rsidRPr="009C09CE">
              <w:rPr>
                <w:rStyle w:val="quality-sign"/>
                <w:rFonts w:ascii="Segoe UI Symbol" w:eastAsia="Times New Roman" w:hAnsi="Segoe UI Symbol" w:cs="Segoe UI Symbol"/>
                <w:sz w:val="10"/>
                <w:szCs w:val="10"/>
              </w:rPr>
              <w:t>◯◯◯</w:t>
            </w: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br/>
              <w:t>Very low</w:t>
            </w:r>
          </w:p>
        </w:tc>
        <w:tc>
          <w:tcPr>
            <w:tcW w:w="4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9A6403" w14:textId="77777777" w:rsidR="004E4246" w:rsidRPr="009C09CE" w:rsidRDefault="004E4246" w:rsidP="007F5CF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IMPORTANT</w:t>
            </w:r>
          </w:p>
        </w:tc>
      </w:tr>
    </w:tbl>
    <w:bookmarkEnd w:id="0"/>
    <w:p w14:paraId="1007A107" w14:textId="53FC1084" w:rsidR="00FC0638" w:rsidRPr="00FC0638" w:rsidRDefault="00FC0638" w:rsidP="004E4246">
      <w:pPr>
        <w:spacing w:line="140" w:lineRule="atLeast"/>
        <w:jc w:val="both"/>
        <w:rPr>
          <w:rFonts w:ascii="Times New Roman" w:eastAsia="Times New Roman" w:hAnsi="Times New Roman" w:cs="Times New Roman"/>
          <w:b/>
          <w:bCs/>
          <w:color w:val="000000"/>
          <w:sz w:val="10"/>
          <w:szCs w:val="10"/>
          <w:lang w:val="en-US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10"/>
          <w:szCs w:val="10"/>
          <w:lang w:val="en-US"/>
        </w:rPr>
        <w:t>N</w:t>
      </w:r>
      <w:r w:rsidR="00BF1AD2">
        <w:rPr>
          <w:rFonts w:ascii="Times New Roman" w:eastAsia="Times New Roman" w:hAnsi="Times New Roman" w:cs="Times New Roman"/>
          <w:b/>
          <w:bCs/>
          <w:color w:val="000000"/>
          <w:sz w:val="10"/>
          <w:szCs w:val="10"/>
          <w:lang w:val="en-US"/>
        </w:rPr>
        <w:t>i</w:t>
      </w:r>
      <w:r>
        <w:rPr>
          <w:rFonts w:ascii="Times New Roman" w:eastAsia="Times New Roman" w:hAnsi="Times New Roman" w:cs="Times New Roman"/>
          <w:b/>
          <w:bCs/>
          <w:color w:val="000000"/>
          <w:sz w:val="10"/>
          <w:szCs w:val="10"/>
          <w:lang w:val="en-US"/>
        </w:rPr>
        <w:t>S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10"/>
          <w:szCs w:val="10"/>
          <w:lang w:val="en-US"/>
        </w:rPr>
        <w:t xml:space="preserve"> ALA 600 Oral (follow up: 2 weeks</w:t>
      </w:r>
      <w:r w:rsidR="00091230">
        <w:rPr>
          <w:rFonts w:ascii="Times New Roman" w:eastAsia="Times New Roman" w:hAnsi="Times New Roman" w:cs="Times New Roman"/>
          <w:b/>
          <w:bCs/>
          <w:color w:val="000000"/>
          <w:sz w:val="10"/>
          <w:szCs w:val="10"/>
          <w:lang w:val="en-US"/>
        </w:rPr>
        <w:t xml:space="preserve"> to 4 years</w:t>
      </w:r>
      <w:r>
        <w:rPr>
          <w:rFonts w:ascii="Times New Roman" w:eastAsia="Times New Roman" w:hAnsi="Times New Roman" w:cs="Times New Roman"/>
          <w:b/>
          <w:bCs/>
          <w:color w:val="000000"/>
          <w:sz w:val="10"/>
          <w:szCs w:val="10"/>
          <w:lang w:val="en-US"/>
        </w:rPr>
        <w:t>)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440"/>
        <w:gridCol w:w="529"/>
        <w:gridCol w:w="618"/>
        <w:gridCol w:w="618"/>
        <w:gridCol w:w="618"/>
        <w:gridCol w:w="618"/>
        <w:gridCol w:w="970"/>
        <w:gridCol w:w="706"/>
        <w:gridCol w:w="706"/>
        <w:gridCol w:w="706"/>
        <w:gridCol w:w="529"/>
        <w:gridCol w:w="882"/>
        <w:gridCol w:w="882"/>
      </w:tblGrid>
      <w:tr w:rsidR="00FC0638" w:rsidRPr="009C09CE" w14:paraId="759AAA88" w14:textId="77777777" w:rsidTr="00134FEC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EAC3ED" w14:textId="3D0FCA73" w:rsidR="00FC0638" w:rsidRPr="009C09CE" w:rsidRDefault="00FC0638" w:rsidP="00134FEC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6B1565" w14:textId="77777777" w:rsidR="00FC0638" w:rsidRPr="009C09CE" w:rsidRDefault="00FC0638" w:rsidP="00134FEC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RC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20834D" w14:textId="77777777" w:rsidR="00FC0638" w:rsidRPr="009C09CE" w:rsidRDefault="00FC0638" w:rsidP="00134FEC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5A2958" w14:textId="77777777" w:rsidR="00FC0638" w:rsidRPr="009C09CE" w:rsidRDefault="00FC0638" w:rsidP="00134FEC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Very</w:t>
            </w:r>
            <w:proofErr w:type="spellEnd"/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F0DEED" w14:textId="77777777" w:rsidR="00FC0638" w:rsidRPr="009C09CE" w:rsidRDefault="00FC0638" w:rsidP="00134FEC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Not</w:t>
            </w:r>
            <w:proofErr w:type="spellEnd"/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A4E84A" w14:textId="77777777" w:rsidR="00FC0638" w:rsidRPr="009C09CE" w:rsidRDefault="00FC0638" w:rsidP="00134FEC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Serious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702F95" w14:textId="77777777" w:rsidR="00FC0638" w:rsidRPr="009C09CE" w:rsidRDefault="00FC0638" w:rsidP="00134FEC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None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DE32A7" w14:textId="4D8AAD09" w:rsidR="00FC0638" w:rsidRPr="009C09CE" w:rsidRDefault="00BF1AD2" w:rsidP="00134FEC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26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4A3477" w14:textId="488EA702" w:rsidR="00FC0638" w:rsidRPr="009C09CE" w:rsidRDefault="00BF1AD2" w:rsidP="00134FEC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25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CBA68D" w14:textId="77777777" w:rsidR="00FC0638" w:rsidRPr="009C09CE" w:rsidRDefault="00FC0638" w:rsidP="00134FEC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Style w:val="cell"/>
                <w:rFonts w:ascii="Times New Roman" w:eastAsia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DC5D93" w14:textId="77777777" w:rsidR="00091230" w:rsidRDefault="00091230" w:rsidP="00134FEC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091230">
              <w:rPr>
                <w:rFonts w:ascii="Times New Roman" w:eastAsia="Times New Roman" w:hAnsi="Times New Roman" w:cs="Times New Roman"/>
                <w:sz w:val="10"/>
                <w:szCs w:val="10"/>
              </w:rPr>
              <w:t>SMD = 1.42</w:t>
            </w:r>
          </w:p>
          <w:p w14:paraId="68C149A9" w14:textId="0BEDB833" w:rsidR="00FC0638" w:rsidRPr="009C09CE" w:rsidRDefault="00091230" w:rsidP="00134FEC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(</w:t>
            </w:r>
            <w:r w:rsidRPr="00091230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3.68 </w:t>
            </w:r>
            <w:proofErr w:type="spellStart"/>
            <w:r w:rsidRPr="00091230">
              <w:rPr>
                <w:rFonts w:ascii="Times New Roman" w:eastAsia="Times New Roman" w:hAnsi="Times New Roman" w:cs="Times New Roman"/>
                <w:sz w:val="10"/>
                <w:szCs w:val="10"/>
              </w:rPr>
              <w:t>to</w:t>
            </w:r>
            <w:proofErr w:type="spellEnd"/>
            <w:r w:rsidRPr="00091230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0.84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33BB73" w14:textId="480301BF" w:rsidR="00FC0638" w:rsidRPr="009C09CE" w:rsidRDefault="00FC0638" w:rsidP="00134FEC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Style w:val="quality-sign"/>
                <w:rFonts w:ascii="Cambria Math" w:eastAsia="Times New Roman" w:hAnsi="Cambria Math" w:cs="Cambria Math"/>
                <w:sz w:val="10"/>
                <w:szCs w:val="10"/>
              </w:rPr>
              <w:t>⨁</w:t>
            </w:r>
            <w:r w:rsidR="00091230" w:rsidRPr="009C09CE">
              <w:rPr>
                <w:rStyle w:val="quality-sign"/>
                <w:rFonts w:ascii="Cambria Math" w:eastAsia="Times New Roman" w:hAnsi="Cambria Math" w:cs="Cambria Math"/>
                <w:sz w:val="10"/>
                <w:szCs w:val="10"/>
              </w:rPr>
              <w:t>⨁</w:t>
            </w:r>
            <w:r w:rsidRPr="009C09CE">
              <w:rPr>
                <w:rStyle w:val="quality-sign"/>
                <w:rFonts w:ascii="Segoe UI Symbol" w:eastAsia="Times New Roman" w:hAnsi="Segoe UI Symbol" w:cs="Segoe UI Symbol"/>
                <w:sz w:val="10"/>
                <w:szCs w:val="10"/>
              </w:rPr>
              <w:t>◯◯</w:t>
            </w: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br/>
            </w:r>
            <w:r w:rsidR="00091230">
              <w:rPr>
                <w:rFonts w:ascii="Times New Roman" w:eastAsia="Times New Roman" w:hAnsi="Times New Roman" w:cs="Times New Roman"/>
                <w:sz w:val="10"/>
                <w:szCs w:val="10"/>
              </w:rPr>
              <w:t>L</w:t>
            </w: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AB0991" w14:textId="77777777" w:rsidR="00FC0638" w:rsidRPr="009C09CE" w:rsidRDefault="00FC0638" w:rsidP="00134FEC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C09CE">
              <w:rPr>
                <w:rFonts w:ascii="Times New Roman" w:eastAsia="Times New Roman" w:hAnsi="Times New Roman" w:cs="Times New Roman"/>
                <w:sz w:val="10"/>
                <w:szCs w:val="10"/>
              </w:rPr>
              <w:t>IMPORTANT</w:t>
            </w:r>
          </w:p>
        </w:tc>
      </w:tr>
    </w:tbl>
    <w:p w14:paraId="3CAE61CD" w14:textId="77777777" w:rsidR="00FC0638" w:rsidRPr="009C09CE" w:rsidRDefault="00FC0638" w:rsidP="004E4246">
      <w:pPr>
        <w:spacing w:line="140" w:lineRule="atLeast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2F7DEE18" w14:textId="77777777" w:rsidR="004E4246" w:rsidRPr="009C09CE" w:rsidRDefault="004E4246" w:rsidP="004E4246">
      <w:pPr>
        <w:pStyle w:val="NormalWeb"/>
        <w:spacing w:line="276" w:lineRule="auto"/>
        <w:jc w:val="both"/>
        <w:rPr>
          <w:color w:val="000000"/>
          <w:sz w:val="20"/>
          <w:szCs w:val="20"/>
          <w:lang w:val="en-US"/>
        </w:rPr>
      </w:pPr>
      <w:r w:rsidRPr="009C09CE">
        <w:rPr>
          <w:b/>
          <w:bCs/>
          <w:color w:val="000000"/>
          <w:sz w:val="20"/>
          <w:szCs w:val="20"/>
          <w:lang w:val="en-US"/>
        </w:rPr>
        <w:t>SMD:</w:t>
      </w:r>
      <w:r w:rsidRPr="009C09CE">
        <w:rPr>
          <w:color w:val="000000"/>
          <w:sz w:val="20"/>
          <w:szCs w:val="20"/>
          <w:lang w:val="en-US"/>
        </w:rPr>
        <w:t xml:space="preserve"> Standard Mean Difference; </w:t>
      </w:r>
      <w:r w:rsidRPr="009C09CE">
        <w:rPr>
          <w:b/>
          <w:bCs/>
          <w:color w:val="000000"/>
          <w:sz w:val="20"/>
          <w:szCs w:val="20"/>
          <w:lang w:val="en-US"/>
        </w:rPr>
        <w:t>RCT:</w:t>
      </w:r>
      <w:r w:rsidRPr="009C09CE">
        <w:rPr>
          <w:color w:val="000000"/>
          <w:sz w:val="20"/>
          <w:szCs w:val="20"/>
          <w:lang w:val="en-US"/>
        </w:rPr>
        <w:t xml:space="preserve"> Randomized clinical trial; </w:t>
      </w:r>
      <w:r w:rsidRPr="009C09CE">
        <w:rPr>
          <w:b/>
          <w:bCs/>
          <w:color w:val="000000"/>
          <w:sz w:val="20"/>
          <w:szCs w:val="20"/>
          <w:lang w:val="en-US"/>
        </w:rPr>
        <w:t>Quality of evidence:</w:t>
      </w:r>
      <w:r w:rsidRPr="009C09CE">
        <w:rPr>
          <w:color w:val="000000"/>
          <w:sz w:val="20"/>
          <w:szCs w:val="20"/>
          <w:lang w:val="en-US"/>
        </w:rPr>
        <w:t xml:space="preserve"> High: The research provides a very good indication of the likely effect. The probability that the effect is different is low; Moderate: The research provides a good indication of the likely effect. The probability that the effect is substantially different is moderate; Low: The research gives some indication of the probable effect. However, the probability that the effect is substantially different is high; Very low: The research does not provide a reliable estimate of the probable effect. The probability that the effect is substantially different is very high. </w:t>
      </w:r>
      <w:r w:rsidRPr="009C09CE">
        <w:rPr>
          <w:b/>
          <w:bCs/>
          <w:sz w:val="20"/>
          <w:szCs w:val="20"/>
          <w:lang w:val="en-US"/>
        </w:rPr>
        <w:t xml:space="preserve">Downgrading: </w:t>
      </w:r>
      <w:r w:rsidRPr="009C09CE">
        <w:rPr>
          <w:sz w:val="20"/>
          <w:szCs w:val="20"/>
          <w:lang w:val="en-US"/>
        </w:rPr>
        <w:t>GRADE approach has four reasons for possible rate down the quality of evidence. Begins with the study designs (trials or observational studies), secondly downgrading the evidence one level: (1) for study limitation if the majority of studies (&gt;50%) was rated as high risk of bias; (2) for inconsistency, if heterogeneity was greater than the accepted low level (I</w:t>
      </w:r>
      <w:r w:rsidRPr="009C09CE">
        <w:rPr>
          <w:sz w:val="20"/>
          <w:szCs w:val="20"/>
          <w:vertAlign w:val="superscript"/>
          <w:lang w:val="en-US"/>
        </w:rPr>
        <w:t>2</w:t>
      </w:r>
      <w:r w:rsidRPr="009C09CE">
        <w:rPr>
          <w:sz w:val="20"/>
          <w:szCs w:val="20"/>
          <w:lang w:val="en-US"/>
        </w:rPr>
        <w:t xml:space="preserve"> &gt;40%); (3) for indirectness, directness was undoubled; (4) for imprecision, if meta-analysis had a small sample size (n &lt;400) or confidence interval very wide.</w:t>
      </w:r>
    </w:p>
    <w:p w14:paraId="31E065C8" w14:textId="77777777" w:rsidR="004E4246" w:rsidRPr="004E4246" w:rsidRDefault="004E4246">
      <w:pPr>
        <w:rPr>
          <w:lang w:val="en-US"/>
        </w:rPr>
      </w:pPr>
    </w:p>
    <w:sectPr w:rsidR="004E4246" w:rsidRPr="004E424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246"/>
    <w:rsid w:val="00091230"/>
    <w:rsid w:val="004E4246"/>
    <w:rsid w:val="00BF1AD2"/>
    <w:rsid w:val="00E427FD"/>
    <w:rsid w:val="00F615C1"/>
    <w:rsid w:val="00FC0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983EF9"/>
  <w15:chartTrackingRefBased/>
  <w15:docId w15:val="{6105CD6B-1C36-154D-ADDC-752D8BBC4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24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label">
    <w:name w:val="label"/>
    <w:basedOn w:val="Fuentedeprrafopredeter"/>
    <w:rsid w:val="004E4246"/>
  </w:style>
  <w:style w:type="character" w:customStyle="1" w:styleId="cell-value">
    <w:name w:val="cell-value"/>
    <w:basedOn w:val="Fuentedeprrafopredeter"/>
    <w:rsid w:val="004E4246"/>
  </w:style>
  <w:style w:type="character" w:customStyle="1" w:styleId="cell">
    <w:name w:val="cell"/>
    <w:basedOn w:val="Fuentedeprrafopredeter"/>
    <w:rsid w:val="004E4246"/>
  </w:style>
  <w:style w:type="character" w:customStyle="1" w:styleId="quality-sign">
    <w:name w:val="quality-sign"/>
    <w:basedOn w:val="Fuentedeprrafopredeter"/>
    <w:rsid w:val="004E4246"/>
  </w:style>
  <w:style w:type="paragraph" w:styleId="NormalWeb">
    <w:name w:val="Normal (Web)"/>
    <w:basedOn w:val="Normal"/>
    <w:uiPriority w:val="99"/>
    <w:unhideWhenUsed/>
    <w:rsid w:val="004E424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Joaquin Gutierrez Espinoza</dc:creator>
  <cp:keywords/>
  <dc:description/>
  <cp:lastModifiedBy>VALENZUELA FUENZALIDA, JUAN JOSE</cp:lastModifiedBy>
  <cp:revision>2</cp:revision>
  <dcterms:created xsi:type="dcterms:W3CDTF">2023-05-29T01:46:00Z</dcterms:created>
  <dcterms:modified xsi:type="dcterms:W3CDTF">2023-05-29T01:46:00Z</dcterms:modified>
</cp:coreProperties>
</file>